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51"/>
        <w:gridCol w:w="1942"/>
        <w:gridCol w:w="2079"/>
        <w:gridCol w:w="1195"/>
      </w:tblGrid>
      <w:tr w:rsidR="002E7030" w14:paraId="0BC30835" w14:textId="77777777">
        <w:trPr>
          <w:jc w:val="center"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01D4A2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etabolite Name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473ACC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TCM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A765F8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PCOS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FFCE55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Normal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9B7ACD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</w:tr>
      <w:tr w:rsidR="002E7030" w14:paraId="658C63DB" w14:textId="77777777">
        <w:trPr>
          <w:trHeight w:val="979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E84F0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Arachidonic acid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C10E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82.28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34.353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486.623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11612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86.130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37.373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36.7273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87E2A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84.073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8.063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426.847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CF1FD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64</w:t>
            </w:r>
          </w:p>
        </w:tc>
      </w:tr>
      <w:tr w:rsidR="002E7030" w14:paraId="10DDD253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DFA671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Docosahexaenoic aci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0012DB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14:ligatures w14:val="none"/>
              </w:rPr>
              <w:t>28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.682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86.182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47.514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844B30E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.945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88.2338</w:t>
            </w:r>
          </w:p>
          <w:p w14:paraId="0E96028C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,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62.442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BEC69C3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14:ligatures w14:val="none"/>
              </w:rPr>
              <w:t>30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.525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90.652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4.869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A21A75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140</w:t>
            </w:r>
          </w:p>
        </w:tc>
      </w:tr>
      <w:tr w:rsidR="002E7030" w14:paraId="048C00AC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DA6922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2(S)-HET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E0012EB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5.544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550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4.033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3E2ABD8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7.607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5.431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,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9893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9E75B94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7.102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502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8.758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BB11BF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605</w:t>
            </w:r>
          </w:p>
        </w:tc>
      </w:tr>
      <w:tr w:rsidR="002E7030" w14:paraId="23260566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0283DB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5(S)-HET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D8912F8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3.976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371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5.855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14:ligatures w14:val="none"/>
              </w:rPr>
              <w:t>#</w:t>
            </w:r>
            <w:proofErr w:type="gram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EA98697" w14:textId="77777777" w:rsidR="002E7030" w:rsidRDefault="00175AD0">
            <w:pPr>
              <w:spacing w:after="0" w:line="360" w:lineRule="auto"/>
              <w:ind w:left="210" w:hangingChars="100" w:hanging="210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5.456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2.577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8.239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89D282C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3.415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248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6.297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01AE73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23</w:t>
            </w:r>
          </w:p>
        </w:tc>
      </w:tr>
      <w:tr w:rsidR="002E7030" w14:paraId="2530CAA2" w14:textId="77777777">
        <w:trPr>
          <w:trHeight w:val="988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A9E5AA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9(S)-HOD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4DC50D3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7.753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.019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2.473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3156C9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8.493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.795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0.310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7F4CB8E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.116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4.871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8.210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531DE7A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46</w:t>
            </w:r>
          </w:p>
        </w:tc>
      </w:tr>
      <w:tr w:rsidR="002E7030" w14:paraId="7731A958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DA7A4C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3(S)-HOD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92A074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3.630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0.489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6.293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F228317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4.597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530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8.379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A0BFA58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4.234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734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6.093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8FFED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624</w:t>
            </w:r>
          </w:p>
        </w:tc>
      </w:tr>
      <w:tr w:rsidR="002E7030" w14:paraId="205B0DC5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3A8A3B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Prostaglandin D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BD5DD9D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.8192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5953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.130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6A3A441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.224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936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2.179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EE131C0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435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858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9.01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3E47F2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44</w:t>
            </w:r>
          </w:p>
        </w:tc>
      </w:tr>
      <w:tr w:rsidR="002E7030" w14:paraId="2C102447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2C05F9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Prostaglandin F2α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3EDFF45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065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0046</w:t>
            </w:r>
          </w:p>
          <w:p w14:paraId="2C66BD6E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5.975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C7DE3BF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416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2798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9.613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4971ED6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065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004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5.975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486A261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23</w:t>
            </w:r>
          </w:p>
        </w:tc>
      </w:tr>
      <w:tr w:rsidR="002E7030" w14:paraId="7109C881" w14:textId="77777777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4C84C0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Thromboxane B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8D5BC4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863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553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8815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659E0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5286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6844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.2227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B2D7E5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3549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134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2881</w:t>
            </w:r>
            <w:r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1126CA" w14:textId="77777777" w:rsidR="002E7030" w:rsidRDefault="00175AD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1A1C1E"/>
                <w:sz w:val="21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1A1C1E"/>
                <w:sz w:val="21"/>
                <w:szCs w:val="21"/>
                <w:shd w:val="clear" w:color="auto" w:fill="FFFFFF"/>
                <w14:ligatures w14:val="none"/>
              </w:rPr>
              <w:t>0.059</w:t>
            </w:r>
          </w:p>
        </w:tc>
      </w:tr>
    </w:tbl>
    <w:p w14:paraId="1F5DF4C0" w14:textId="77777777" w:rsidR="002E7030" w:rsidRDefault="00175AD0">
      <w:r>
        <w:rPr>
          <w:rFonts w:ascii="Times New Roman" w:hAnsi="Times New Roman" w:cs="Times New Roman" w:hint="eastAsia"/>
          <w:sz w:val="21"/>
          <w:szCs w:val="21"/>
        </w:rPr>
        <w:t>Note: *Indicates a statistically significant difference compared with the Normal group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 w:val="21"/>
          <w:szCs w:val="21"/>
        </w:rPr>
        <w:t xml:space="preserve">Indicates a statistically significant difference compared with the PCOS </w:t>
      </w:r>
      <w:proofErr w:type="gramStart"/>
      <w:r>
        <w:rPr>
          <w:rFonts w:ascii="Times New Roman" w:hAnsi="Times New Roman" w:cs="Times New Roman" w:hint="eastAsia"/>
          <w:sz w:val="21"/>
          <w:szCs w:val="21"/>
        </w:rPr>
        <w:t>group;</w:t>
      </w:r>
      <w:proofErr w:type="gramEnd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72833533" w14:textId="77777777" w:rsidR="002E7030" w:rsidRDefault="00175AD0">
      <w:r>
        <w:rPr>
          <w:rFonts w:hint="eastAsia"/>
          <w:noProof/>
        </w:rPr>
        <w:lastRenderedPageBreak/>
        <w:drawing>
          <wp:inline distT="0" distB="0" distL="114300" distR="114300" wp14:anchorId="6FCA1E5B" wp14:editId="37FB8AE9">
            <wp:extent cx="2291080" cy="3075305"/>
            <wp:effectExtent l="0" t="0" r="10160" b="3175"/>
            <wp:docPr id="1" name="图片 1" descr="outp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utpu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9108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480CDE3E" wp14:editId="30B6C2F2">
            <wp:extent cx="2264410" cy="3049270"/>
            <wp:effectExtent l="0" t="0" r="6350" b="13970"/>
            <wp:docPr id="3" name="图片 3" descr="output 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utput (3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441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CE25C" w14:textId="77777777" w:rsidR="002E7030" w:rsidRDefault="00175AD0">
      <w:r>
        <w:rPr>
          <w:rFonts w:hint="eastAsia"/>
          <w:noProof/>
        </w:rPr>
        <w:drawing>
          <wp:inline distT="0" distB="0" distL="114300" distR="114300" wp14:anchorId="6E619042" wp14:editId="2FE825B8">
            <wp:extent cx="2364740" cy="3354070"/>
            <wp:effectExtent l="0" t="0" r="12700" b="13970"/>
            <wp:docPr id="4" name="图片 4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6474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77FBD37D" wp14:editId="12ED65D6">
            <wp:extent cx="2366645" cy="3344545"/>
            <wp:effectExtent l="0" t="0" r="10795" b="8255"/>
            <wp:docPr id="5" name="图片 5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4AE93" w14:textId="77777777" w:rsidR="002E7030" w:rsidRDefault="00175AD0">
      <w:r>
        <w:rPr>
          <w:rFonts w:hint="eastAsia"/>
          <w:noProof/>
        </w:rPr>
        <w:lastRenderedPageBreak/>
        <w:drawing>
          <wp:inline distT="0" distB="0" distL="114300" distR="114300" wp14:anchorId="38688D4C" wp14:editId="1E016C30">
            <wp:extent cx="2240280" cy="3265170"/>
            <wp:effectExtent l="0" t="0" r="0" b="11430"/>
            <wp:docPr id="6" name="图片 6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7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93465" w14:textId="77777777" w:rsidR="002E7030" w:rsidRDefault="00175AD0">
      <w:pPr>
        <w:spacing w:line="240" w:lineRule="auto"/>
      </w:pPr>
      <w:r>
        <w:separator/>
      </w:r>
    </w:p>
  </w:endnote>
  <w:endnote w:type="continuationSeparator" w:id="0">
    <w:p w14:paraId="0871BA57" w14:textId="77777777" w:rsidR="002E7030" w:rsidRDefault="00175A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BC926" w14:textId="77777777" w:rsidR="002E7030" w:rsidRDefault="00175AD0">
      <w:pPr>
        <w:spacing w:after="0"/>
      </w:pPr>
      <w:r>
        <w:separator/>
      </w:r>
    </w:p>
  </w:footnote>
  <w:footnote w:type="continuationSeparator" w:id="0">
    <w:p w14:paraId="79FB0607" w14:textId="77777777" w:rsidR="002E7030" w:rsidRDefault="00175AD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175AD0"/>
    <w:rsid w:val="002E7030"/>
    <w:rsid w:val="0051431F"/>
    <w:rsid w:val="13066D7F"/>
    <w:rsid w:val="1456217C"/>
    <w:rsid w:val="48DC7D87"/>
    <w:rsid w:val="63B131A9"/>
    <w:rsid w:val="7FCE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84B176"/>
  <w15:docId w15:val="{27FE56D9-8F67-42C0-BFC0-F77B7C1B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spacing w:line="273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月</dc:creator>
  <cp:lastModifiedBy>Sandhya Patel</cp:lastModifiedBy>
  <cp:revision>2</cp:revision>
  <dcterms:created xsi:type="dcterms:W3CDTF">2026-01-19T11:14:00Z</dcterms:created>
  <dcterms:modified xsi:type="dcterms:W3CDTF">2026-01-1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8A19FE26AFD4A3EB555F1C11A10CFE4_11</vt:lpwstr>
  </property>
  <property fmtid="{D5CDD505-2E9C-101B-9397-08002B2CF9AE}" pid="4" name="KSOTemplateDocerSaveRecord">
    <vt:lpwstr>eyJoZGlkIjoiNjYyZTc0MjNiYmI5ZWVmNmJhYWIyYTgzZWVkM2NiNmYiLCJ1c2VySWQiOiI0NDA5OTc2MDYifQ==</vt:lpwstr>
  </property>
</Properties>
</file>